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E45" w:rsidRPr="008A6DA4" w:rsidRDefault="002C7E45" w:rsidP="00166553">
      <w:pPr>
        <w:spacing w:after="0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8A6DA4">
        <w:rPr>
          <w:rFonts w:ascii="Times New Roman" w:hAnsi="Times New Roman" w:cs="Times New Roman"/>
          <w:b/>
          <w:bCs/>
          <w:sz w:val="24"/>
          <w:szCs w:val="24"/>
        </w:rPr>
        <w:t>Arbuscular</w:t>
      </w:r>
      <w:proofErr w:type="spellEnd"/>
      <w:r w:rsidRPr="008A6D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A6DA4">
        <w:rPr>
          <w:rFonts w:ascii="Times New Roman" w:hAnsi="Times New Roman" w:cs="Times New Roman"/>
          <w:b/>
          <w:bCs/>
          <w:sz w:val="24"/>
          <w:szCs w:val="24"/>
        </w:rPr>
        <w:t>Mycorrhizal</w:t>
      </w:r>
      <w:proofErr w:type="spellEnd"/>
      <w:r w:rsidRPr="008A6DA4">
        <w:rPr>
          <w:rFonts w:ascii="Times New Roman" w:hAnsi="Times New Roman" w:cs="Times New Roman"/>
          <w:b/>
          <w:bCs/>
          <w:sz w:val="24"/>
          <w:szCs w:val="24"/>
        </w:rPr>
        <w:t xml:space="preserve"> Fungi-mediated activation of plant defense responses in direct seeded rice (</w:t>
      </w:r>
      <w:r w:rsidRPr="008A6D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yza sativa</w:t>
      </w:r>
      <w:r w:rsidRPr="008A6DA4">
        <w:rPr>
          <w:rFonts w:ascii="Times New Roman" w:hAnsi="Times New Roman" w:cs="Times New Roman"/>
          <w:b/>
          <w:bCs/>
          <w:sz w:val="24"/>
          <w:szCs w:val="24"/>
        </w:rPr>
        <w:t xml:space="preserve"> L.) against root-knot nematode </w:t>
      </w:r>
      <w:proofErr w:type="spellStart"/>
      <w:r w:rsidRPr="008A6D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loidogyne</w:t>
      </w:r>
      <w:proofErr w:type="spellEnd"/>
      <w:r w:rsidRPr="008A6D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graminicola</w:t>
      </w:r>
      <w:bookmarkStart w:id="0" w:name="_GoBack"/>
      <w:bookmarkEnd w:id="0"/>
    </w:p>
    <w:p w:rsidR="00166553" w:rsidRDefault="004C2462" w:rsidP="00166553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01D84">
        <w:rPr>
          <w:rFonts w:ascii="Times New Roman" w:hAnsi="Times New Roman" w:cs="Times New Roman"/>
          <w:sz w:val="24"/>
          <w:szCs w:val="24"/>
        </w:rPr>
        <w:t>Deepti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Malviya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Prakash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Singh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2,†,*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Udai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B. Singh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Surinder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Paul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Pradeep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Kumar Bisen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1D84">
        <w:rPr>
          <w:rFonts w:ascii="Times New Roman" w:hAnsi="Times New Roman" w:cs="Times New Roman"/>
          <w:sz w:val="24"/>
          <w:szCs w:val="24"/>
        </w:rPr>
        <w:t>, Jai P. Rai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1D84">
        <w:rPr>
          <w:rFonts w:ascii="Times New Roman" w:hAnsi="Times New Roman" w:cs="Times New Roman"/>
          <w:sz w:val="24"/>
          <w:szCs w:val="24"/>
        </w:rPr>
        <w:t xml:space="preserve">, Ram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Lakhan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Verma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01D84">
        <w:rPr>
          <w:rFonts w:ascii="Times New Roman" w:hAnsi="Times New Roman" w:cs="Times New Roman"/>
          <w:sz w:val="24"/>
          <w:szCs w:val="24"/>
        </w:rPr>
        <w:t>, R. Abdul Fiyaz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Arun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Kumar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01D8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Poonam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Kumari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01D84">
        <w:rPr>
          <w:rFonts w:ascii="Times New Roman" w:hAnsi="Times New Roman" w:cs="Times New Roman"/>
          <w:sz w:val="24"/>
          <w:szCs w:val="24"/>
        </w:rPr>
        <w:t xml:space="preserve">, Sail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Bala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Dei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01D84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A01D84">
        <w:rPr>
          <w:rFonts w:ascii="Times New Roman" w:hAnsi="Times New Roman" w:cs="Times New Roman"/>
          <w:sz w:val="24"/>
          <w:szCs w:val="24"/>
        </w:rPr>
        <w:t>Reyaz</w:t>
      </w:r>
      <w:proofErr w:type="spellEnd"/>
      <w:r w:rsidRPr="00A01D84">
        <w:rPr>
          <w:rFonts w:ascii="Times New Roman" w:hAnsi="Times New Roman" w:cs="Times New Roman"/>
          <w:sz w:val="24"/>
          <w:szCs w:val="24"/>
        </w:rPr>
        <w:t xml:space="preserve"> Ahmed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01D84">
        <w:rPr>
          <w:rFonts w:ascii="Times New Roman" w:hAnsi="Times New Roman" w:cs="Times New Roman"/>
          <w:sz w:val="24"/>
          <w:szCs w:val="24"/>
        </w:rPr>
        <w:t>, D.J. Bagyaraj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01D84">
        <w:rPr>
          <w:rFonts w:ascii="Times New Roman" w:hAnsi="Times New Roman" w:cs="Times New Roman"/>
          <w:sz w:val="24"/>
          <w:szCs w:val="24"/>
        </w:rPr>
        <w:t xml:space="preserve"> and Harsh V. Singh</w:t>
      </w:r>
      <w:r w:rsidRPr="00A01D84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166553" w:rsidRDefault="00166553" w:rsidP="00166553">
      <w:pPr>
        <w:spacing w:after="0"/>
        <w:jc w:val="both"/>
        <w:rPr>
          <w:rFonts w:ascii="Times New Roman" w:eastAsia="Times New Roman" w:hAnsi="Times New Roman" w:cs="Mangal"/>
          <w:sz w:val="24"/>
          <w:szCs w:val="22"/>
        </w:rPr>
      </w:pPr>
    </w:p>
    <w:p w:rsidR="002C7E45" w:rsidRPr="00166553" w:rsidRDefault="00E17D03" w:rsidP="00166553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321839">
        <w:rPr>
          <w:rFonts w:ascii="Times New Roman" w:eastAsia="Times New Roman" w:hAnsi="Times New Roman" w:cs="Mangal"/>
          <w:sz w:val="24"/>
          <w:szCs w:val="22"/>
        </w:rPr>
        <w:t>Supplementary</w:t>
      </w:r>
      <w:r w:rsidR="002C7E45" w:rsidRPr="00321839">
        <w:rPr>
          <w:rFonts w:ascii="Times New Roman" w:eastAsia="Times New Roman" w:hAnsi="Times New Roman" w:cs="Mangal"/>
          <w:sz w:val="24"/>
          <w:szCs w:val="22"/>
        </w:rPr>
        <w:t xml:space="preserve"> Table </w:t>
      </w:r>
      <w:r w:rsidRPr="00321839">
        <w:rPr>
          <w:rFonts w:ascii="Times New Roman" w:eastAsia="Times New Roman" w:hAnsi="Times New Roman" w:cs="Mangal"/>
          <w:sz w:val="24"/>
          <w:szCs w:val="22"/>
        </w:rPr>
        <w:t>1</w:t>
      </w:r>
      <w:r w:rsidR="002C7E45" w:rsidRPr="00321839">
        <w:rPr>
          <w:rFonts w:ascii="Times New Roman" w:eastAsia="Times New Roman" w:hAnsi="Times New Roman" w:cs="Mangal"/>
          <w:sz w:val="24"/>
          <w:szCs w:val="22"/>
        </w:rPr>
        <w:t>.</w:t>
      </w:r>
      <w:proofErr w:type="gramEnd"/>
      <w:r w:rsidR="002C7E45" w:rsidRPr="00321839">
        <w:rPr>
          <w:rFonts w:ascii="Times New Roman" w:eastAsia="Times New Roman" w:hAnsi="Times New Roman" w:cs="Mangal"/>
          <w:sz w:val="24"/>
          <w:szCs w:val="22"/>
        </w:rPr>
        <w:t xml:space="preserve"> </w:t>
      </w:r>
      <w:r w:rsidRPr="00321839">
        <w:rPr>
          <w:rFonts w:ascii="Times New Roman" w:eastAsia="Times New Roman" w:hAnsi="Times New Roman" w:cs="Mangal"/>
          <w:sz w:val="24"/>
          <w:szCs w:val="22"/>
        </w:rPr>
        <w:t>P</w:t>
      </w:r>
      <w:r w:rsidR="002C7E45" w:rsidRPr="00321839">
        <w:rPr>
          <w:rFonts w:ascii="Times New Roman" w:eastAsia="Times New Roman" w:hAnsi="Times New Roman" w:cs="Mangal"/>
          <w:sz w:val="24"/>
          <w:szCs w:val="22"/>
        </w:rPr>
        <w:t>rimers of key genes of MAPKs pathways used in expression analyses.</w:t>
      </w:r>
    </w:p>
    <w:tbl>
      <w:tblPr>
        <w:tblpPr w:leftFromText="180" w:rightFromText="180" w:vertAnchor="text" w:horzAnchor="margin" w:tblpY="441"/>
        <w:tblOverlap w:val="never"/>
        <w:tblW w:w="13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309"/>
        <w:gridCol w:w="3960"/>
        <w:gridCol w:w="3960"/>
        <w:gridCol w:w="1350"/>
        <w:gridCol w:w="1980"/>
      </w:tblGrid>
      <w:tr w:rsidR="00166553" w:rsidRPr="00166553" w:rsidTr="00D73FF7">
        <w:tc>
          <w:tcPr>
            <w:tcW w:w="959" w:type="dxa"/>
          </w:tcPr>
          <w:p w:rsidR="00166553" w:rsidRPr="00166553" w:rsidRDefault="00166553" w:rsidP="0016655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 No.</w:t>
            </w:r>
          </w:p>
        </w:tc>
        <w:tc>
          <w:tcPr>
            <w:tcW w:w="1309" w:type="dxa"/>
          </w:tcPr>
          <w:p w:rsidR="00166553" w:rsidRPr="00166553" w:rsidRDefault="00166553" w:rsidP="0016655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7920" w:type="dxa"/>
            <w:gridSpan w:val="2"/>
          </w:tcPr>
          <w:p w:rsidR="00166553" w:rsidRPr="00166553" w:rsidRDefault="00166553" w:rsidP="0016655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s</w:t>
            </w:r>
          </w:p>
        </w:tc>
        <w:tc>
          <w:tcPr>
            <w:tcW w:w="1350" w:type="dxa"/>
          </w:tcPr>
          <w:p w:rsidR="00166553" w:rsidRPr="00166553" w:rsidRDefault="00166553" w:rsidP="0016655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efficiency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980" w:type="dxa"/>
          </w:tcPr>
          <w:p w:rsidR="00166553" w:rsidRPr="00166553" w:rsidRDefault="00166553" w:rsidP="0016655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ource</w:t>
            </w:r>
          </w:p>
        </w:tc>
      </w:tr>
      <w:tr w:rsidR="00FA051F" w:rsidRPr="00166553" w:rsidTr="00D73FF7">
        <w:tc>
          <w:tcPr>
            <w:tcW w:w="6228" w:type="dxa"/>
            <w:gridSpan w:val="3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. Key genes involved in the signaling process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CERK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GGGAGATAGTGACTTTGGT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GCTGTCATTACACACTTCAGATGA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9B45FC" w:rsidRDefault="00D73FF7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a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CEBiP</w:t>
            </w:r>
            <w:proofErr w:type="spellEnd"/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CACCATGGCGTCGCTCACCGCCGC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CAAAGGAAACAGATAATGA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9B45FC" w:rsidRDefault="009B45FC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WRKY25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CGTCGTCGTCTCCTGTCTC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ATTCGTGAAGTCCAGCGT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EA215D" w:rsidP="00EA215D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1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i</w:t>
            </w:r>
            <w:proofErr w:type="spellEnd"/>
            <w:r w:rsidRPr="00EA21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 al.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WRKY29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ACCTACGAGGGCCAACACT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GCAGGTTGCTGTACAGTTG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15D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hoi</w:t>
            </w:r>
            <w:proofErr w:type="spellEnd"/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WRKY70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 ACTCTTACACGAGCCAGCAG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ACATGATGCCGTCGTCTCTC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215D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hoi</w:t>
            </w:r>
            <w:proofErr w:type="spellEnd"/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YB15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GAGGGTGATCACAAGTCGA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ACAACATGCACCATCTACGC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APKKK1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AGTGAAGTGCGGATTATG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TGGAGGACGAGTAACAG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APKKK5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CCTCAGTGGACATCACTTATCC 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CTCGAAGTCTCTCCAGAAGTTG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APK5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CCGTGATGAACTTTGAG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TCCATGTCGTTGTTGAA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APK6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TTGCTACGAGGGCTAAAATATGTG 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GAACAAATTGCTTGGCTTCA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OsMAPK15 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TGAAGAACATTATGCTAAGG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CATCCGAATATAACACAGAAG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EA215D" w:rsidRPr="00166553" w:rsidTr="00D73FF7">
        <w:tc>
          <w:tcPr>
            <w:tcW w:w="959" w:type="dxa"/>
          </w:tcPr>
          <w:p w:rsidR="00EA215D" w:rsidRPr="00166553" w:rsidRDefault="00EA215D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EA215D" w:rsidRPr="00166553" w:rsidRDefault="00EA215D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MAPK17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AACCTGACTTCTTCACTGA </w:t>
            </w:r>
          </w:p>
        </w:tc>
        <w:tc>
          <w:tcPr>
            <w:tcW w:w="396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CCACAACACCATAACTC</w:t>
            </w:r>
          </w:p>
        </w:tc>
        <w:tc>
          <w:tcPr>
            <w:tcW w:w="1350" w:type="dxa"/>
          </w:tcPr>
          <w:p w:rsidR="00EA215D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EA215D" w:rsidRPr="00476551" w:rsidRDefault="00EA215D" w:rsidP="00EA215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6551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Yang</w:t>
            </w:r>
            <w:r w:rsidRPr="00476551"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.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ey </w:t>
            </w:r>
            <w:proofErr w:type="spellStart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neurin</w:t>
            </w:r>
            <w:proofErr w:type="spellEnd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-like protein-interacting protein </w:t>
            </w:r>
            <w:proofErr w:type="spellStart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nases</w:t>
            </w:r>
            <w:proofErr w:type="spellEnd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s involved 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aling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5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TCTGCAACAAGGGCCTAA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CAGGCTCAGCACTTTGATG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8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GTCAAGCATGGAGGTTGTT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GTTATAATCGGAGGTGTCTC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9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GAGCTTCGTAAAACTGGAG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GCATTGGATAGTTGGAATAC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1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AAGGATATTGTTTGGGTGT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GTTTGTTCTGCGGGGATAG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14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GAAGGAATGGTGTTCTTCA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ATCTACTCTTGCGACTGCTG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23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GGGCTTTAATGTACAGAA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CACATCTTTCAGGCCATTG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OsCIPK24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GTTGCTGAGACTATGGGTC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GAACCTGTGGTATTCCAGTG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OsCIPK3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AGTAGCTCCATCCTTACATG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eastAsia="SimSun" w:hAnsi="Times New Roman" w:cs="Times New Roman"/>
                <w:sz w:val="18"/>
                <w:szCs w:val="18"/>
              </w:rPr>
              <w:t>TGGCAAAAACCACGTTCACG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. </w:t>
            </w:r>
            <w:r w:rsidRPr="001665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y genes involved in the BR </w:t>
            </w:r>
            <w:r w:rsidR="00B45B71"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aling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regulation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BRI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CTACTTGGCTATCTTGAAGCTCAGC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CCATTCTTGTTGAAGGTGTACTCCGTGC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BAK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TTCCTTGTGCATGCTA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GCATCTCCATAATTGATG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D1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166553">
              <w:rPr>
                <w:sz w:val="18"/>
                <w:szCs w:val="18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AGTGAAGAGGGAGCATGAAGGCAT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ATCTGCAGGGCTGAAATTGTTGGG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D2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ATGTGATAACAGAGACGCTGCGGT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GGTGACCAAGTGGTGAAGGAAGA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166553" w:rsidRDefault="00293D1B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D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ho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0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1665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y genes involved in the jasmonate biosynthesis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AOS2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CGAGAGACGGAGAACCC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CGACGAGCAACAGCCTTC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JAMYB</w:t>
            </w:r>
            <w:proofErr w:type="spellEnd"/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GAGGACCAGAGTGCAAAAGC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CATGGCATCCTTGAACCTCT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sJMT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CACGGTCAGTCCAAAGATGA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CTCAACCGTTTTGGCAAACT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E. </w:t>
            </w:r>
            <w:r w:rsidRPr="001665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y genes involved in the ethylene biosynthesis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ACS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ATGGTCTCGGATGATCACA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TCGGGGGAAAACTGAAAAT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ACO7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GACTACTACCAGGGCACCA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GATTAGCGCACGCGATTTTA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EIN2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AGGGGGACTTTGACCATTG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TGGAAGGGACCAGAAGTGTT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ERF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AAGGGTCATAATTCGCGTCA  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CCACACCACAAGACATCGT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EA215D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. </w:t>
            </w:r>
            <w:r w:rsidRPr="00166553">
              <w:rPr>
                <w:rFonts w:ascii="Times New Roman" w:eastAsia="Calibri" w:hAnsi="Times New Roman" w:cs="Times New Roman"/>
                <w:sz w:val="18"/>
                <w:szCs w:val="18"/>
                <w:lang w:val="en-US" w:eastAsia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y genes involved in the general defense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PR1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AACTTCGTCGGCCAATCTC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CATGCATAAACACGTAGCATAGC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166553" w:rsidRDefault="00AB7418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PR2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TGCTATGTTCGACGAGAACG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166553">
              <w:rPr>
                <w:sz w:val="18"/>
                <w:szCs w:val="18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GTTGAACAGCCCAAAGTGCT 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0" w:type="dxa"/>
          </w:tcPr>
          <w:p w:rsidR="00FA051F" w:rsidRPr="00166553" w:rsidRDefault="00AB7418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PR5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CAGCCAGGACTTCTACGA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166553">
              <w:rPr>
                <w:sz w:val="18"/>
                <w:szCs w:val="18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TGTGTCTTGGTGTTGTCTTC 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FA051F" w:rsidRPr="00166553" w:rsidRDefault="004C0872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FA051F" w:rsidRPr="00166553" w:rsidTr="00D73FF7">
        <w:tc>
          <w:tcPr>
            <w:tcW w:w="959" w:type="dxa"/>
          </w:tcPr>
          <w:p w:rsidR="00FA051F" w:rsidRPr="00166553" w:rsidRDefault="00FA051F" w:rsidP="00166553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FA051F" w:rsidRPr="00166553" w:rsidRDefault="00FA051F" w:rsidP="00166553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PR10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ACGCCTAAGATGAAGAGGAATAC </w:t>
            </w:r>
          </w:p>
        </w:tc>
        <w:tc>
          <w:tcPr>
            <w:tcW w:w="3960" w:type="dxa"/>
          </w:tcPr>
          <w:p w:rsidR="00FA051F" w:rsidRPr="00166553" w:rsidRDefault="00FA051F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CTCAAACGCCACGAGAATTTG  </w:t>
            </w:r>
          </w:p>
        </w:tc>
        <w:tc>
          <w:tcPr>
            <w:tcW w:w="1350" w:type="dxa"/>
          </w:tcPr>
          <w:p w:rsidR="00FA051F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FA051F" w:rsidRPr="00166553" w:rsidRDefault="00AB7418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166553" w:rsidRPr="00166553" w:rsidTr="00D73FF7">
        <w:tc>
          <w:tcPr>
            <w:tcW w:w="13518" w:type="dxa"/>
            <w:gridSpan w:val="6"/>
          </w:tcPr>
          <w:p w:rsidR="00166553" w:rsidRPr="00166553" w:rsidRDefault="00166553" w:rsidP="00166553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G. </w:t>
            </w:r>
            <w:r w:rsidRPr="001665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y genes involved in the </w:t>
            </w:r>
            <w:proofErr w:type="spellStart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enylpropanoid</w:t>
            </w:r>
            <w:proofErr w:type="spellEnd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hwa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PAL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TGTGCGTGCTTCTGCTGCTG  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AGGGTGTTGATGCGCACGAG  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Os</w:t>
            </w:r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TAL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ACATCGGCAAGCTCATGTTC 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CATGGTTGGTGATGGGGTT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4-CL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AGGATGATCTTGCCGGTGAA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TGGCTCTCAAGTCCTTCCT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CCR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GCTCATTTGCATGCTCTGGA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TGGCAGAAGTTCAGGGTCAT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CAD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CGACTCGCTGGACTACATCA</w:t>
            </w: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AGAAGTTGAGCACCTCCTCC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POx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TGTCCGACAGCTACTACGAC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CAGTGTCGTCAAGAAGCACC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F5H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TCCAGGAGTTCTCCAAGCTG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CCATGTGCTCGTCGATGATC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CCoAOMT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TCCTCAAGAGCGACGATCTC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ACGTCGTCATCAGGTTCCAT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80" w:type="dxa"/>
          </w:tcPr>
          <w:p w:rsidR="009B45FC" w:rsidRPr="009B45FC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</w:rPr>
              <w:t>OsCALDH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CGAGATGGCCAAGAAATCGG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n-US" w:bidi="hi-IN"/>
              </w:rPr>
              <w:t>AGATGGTGGGCTCGATGTA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13518" w:type="dxa"/>
            <w:gridSpan w:val="6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H. </w:t>
            </w:r>
            <w:r w:rsidRPr="0016655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ey genes involved in the lignin and </w:t>
            </w:r>
            <w:proofErr w:type="spellStart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lose</w:t>
            </w:r>
            <w:proofErr w:type="spellEnd"/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osynthesis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4H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CAGACTGGTGAGATCCGGTG 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TTCCCCATTCGATCGACCAC  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CAD6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CGGTAAGAGGACGGTGAGT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TGTCGATGTCCCAGGTGAT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GSL1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GAGGACCTGCCACGATT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CACGCTGATTGCGAACAT  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GSL3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TGGCAAGCGACCACATAG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AGACCTTAGCACGGACT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GSL5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TGGTGTCCCTGCTATGA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GTTGTTTGCTATTCTCCC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66553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sGNS5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F- TTGCGGCCATTCCTACAGT 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TGGTGAGGGCGATGCTTG  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9B45FC" w:rsidRPr="00166553" w:rsidRDefault="00AB7418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</w:tr>
      <w:tr w:rsidR="009B45FC" w:rsidRPr="00166553" w:rsidTr="00D73FF7">
        <w:tc>
          <w:tcPr>
            <w:tcW w:w="13518" w:type="dxa"/>
            <w:gridSpan w:val="6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I. Reference genes/Housekeeping genes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hAnsi="Times New Roman" w:cs="Times New Roman"/>
                <w:i/>
                <w:sz w:val="18"/>
                <w:szCs w:val="18"/>
              </w:rPr>
              <w:t>OsACTIN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CAATCGTGAGAAGATGACCC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 xml:space="preserve">R- </w:t>
            </w:r>
            <w:r w:rsidRPr="001665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CATCAGGAAGCTCGTAGC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9B45FC" w:rsidRPr="00166553" w:rsidRDefault="007F3337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  <w:tr w:rsidR="009B45FC" w:rsidRPr="00166553" w:rsidTr="00D73FF7">
        <w:tc>
          <w:tcPr>
            <w:tcW w:w="959" w:type="dxa"/>
          </w:tcPr>
          <w:p w:rsidR="009B45FC" w:rsidRPr="00166553" w:rsidRDefault="009B45FC" w:rsidP="009B45FC">
            <w:pPr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</w:tcPr>
          <w:p w:rsidR="009B45FC" w:rsidRPr="00166553" w:rsidRDefault="009B45FC" w:rsidP="009B45FC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66553">
              <w:rPr>
                <w:rFonts w:ascii="Times New Roman" w:hAnsi="Times New Roman" w:cs="Times New Roman"/>
                <w:i/>
                <w:sz w:val="18"/>
                <w:szCs w:val="18"/>
              </w:rPr>
              <w:t>OsGAPDH</w:t>
            </w:r>
            <w:proofErr w:type="spellEnd"/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F- GATAACTTTGTCAAGCTTGTCGC</w:t>
            </w:r>
          </w:p>
        </w:tc>
        <w:tc>
          <w:tcPr>
            <w:tcW w:w="396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6553">
              <w:rPr>
                <w:rFonts w:ascii="Times New Roman" w:hAnsi="Times New Roman" w:cs="Times New Roman"/>
                <w:sz w:val="18"/>
                <w:szCs w:val="18"/>
              </w:rPr>
              <w:t>R- CAGCATAGACAAAGCATACCGG</w:t>
            </w:r>
          </w:p>
        </w:tc>
        <w:tc>
          <w:tcPr>
            <w:tcW w:w="1350" w:type="dxa"/>
          </w:tcPr>
          <w:p w:rsidR="009B45FC" w:rsidRPr="00166553" w:rsidRDefault="009B45FC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0" w:type="dxa"/>
          </w:tcPr>
          <w:p w:rsidR="009B45FC" w:rsidRPr="00166553" w:rsidRDefault="007F3337" w:rsidP="009B45FC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study</w:t>
            </w:r>
          </w:p>
        </w:tc>
      </w:tr>
    </w:tbl>
    <w:p w:rsidR="00032AD5" w:rsidRDefault="00032AD5" w:rsidP="004D3609">
      <w:pPr>
        <w:spacing w:after="120" w:line="240" w:lineRule="auto"/>
        <w:jc w:val="both"/>
      </w:pPr>
    </w:p>
    <w:sectPr w:rsidR="00032AD5" w:rsidSect="004D360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5135D"/>
    <w:multiLevelType w:val="hybridMultilevel"/>
    <w:tmpl w:val="2488F2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341239"/>
    <w:multiLevelType w:val="hybridMultilevel"/>
    <w:tmpl w:val="CDF817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C7E45"/>
    <w:rsid w:val="00032AD5"/>
    <w:rsid w:val="00076B3D"/>
    <w:rsid w:val="00141D0F"/>
    <w:rsid w:val="00146041"/>
    <w:rsid w:val="00166553"/>
    <w:rsid w:val="002112BB"/>
    <w:rsid w:val="00293D1B"/>
    <w:rsid w:val="002C7E45"/>
    <w:rsid w:val="002F32BA"/>
    <w:rsid w:val="00316CC6"/>
    <w:rsid w:val="00321839"/>
    <w:rsid w:val="00330006"/>
    <w:rsid w:val="003576A9"/>
    <w:rsid w:val="00396CB0"/>
    <w:rsid w:val="003D2866"/>
    <w:rsid w:val="004C0872"/>
    <w:rsid w:val="004C2462"/>
    <w:rsid w:val="004D3609"/>
    <w:rsid w:val="004E2ABF"/>
    <w:rsid w:val="004E715E"/>
    <w:rsid w:val="00532E72"/>
    <w:rsid w:val="00602C8C"/>
    <w:rsid w:val="007F3337"/>
    <w:rsid w:val="0080702C"/>
    <w:rsid w:val="0088031C"/>
    <w:rsid w:val="009A2D65"/>
    <w:rsid w:val="009B45FC"/>
    <w:rsid w:val="009D1318"/>
    <w:rsid w:val="00AB7418"/>
    <w:rsid w:val="00AF09D4"/>
    <w:rsid w:val="00B45B71"/>
    <w:rsid w:val="00B9608A"/>
    <w:rsid w:val="00B9760E"/>
    <w:rsid w:val="00BA21C9"/>
    <w:rsid w:val="00BD6BAA"/>
    <w:rsid w:val="00C360C1"/>
    <w:rsid w:val="00CA10F0"/>
    <w:rsid w:val="00D17CCD"/>
    <w:rsid w:val="00D73FF7"/>
    <w:rsid w:val="00DE594F"/>
    <w:rsid w:val="00DE73FB"/>
    <w:rsid w:val="00E16661"/>
    <w:rsid w:val="00E17D03"/>
    <w:rsid w:val="00EA215D"/>
    <w:rsid w:val="00EC5E32"/>
    <w:rsid w:val="00F9361B"/>
    <w:rsid w:val="00FA051F"/>
    <w:rsid w:val="00FC1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BA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C7E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val="en-IN" w:eastAsia="en-I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7E45"/>
    <w:rPr>
      <w:rFonts w:ascii="Courier New" w:eastAsia="Times New Roman" w:hAnsi="Courier New" w:cs="Courier New"/>
      <w:sz w:val="20"/>
      <w:lang w:val="en-IN" w:eastAsia="en-IN" w:bidi="ar-SA"/>
    </w:rPr>
  </w:style>
  <w:style w:type="paragraph" w:styleId="ListParagraph">
    <w:name w:val="List Paragraph"/>
    <w:basedOn w:val="Normal"/>
    <w:uiPriority w:val="34"/>
    <w:qFormat/>
    <w:rsid w:val="008803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2AD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AD5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3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2</Pages>
  <Words>773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8</cp:revision>
  <dcterms:created xsi:type="dcterms:W3CDTF">2022-10-25T04:28:00Z</dcterms:created>
  <dcterms:modified xsi:type="dcterms:W3CDTF">2023-02-06T14:06:00Z</dcterms:modified>
</cp:coreProperties>
</file>